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6D34" w14:textId="77777777" w:rsidR="0047575D" w:rsidRPr="00EF371D" w:rsidRDefault="0047575D" w:rsidP="0047575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F371D">
        <w:rPr>
          <w:rFonts w:ascii="Times New Roman" w:hAnsi="Times New Roman" w:cs="Times New Roman"/>
          <w:b/>
          <w:bCs/>
          <w:lang w:val="en-GB"/>
        </w:rPr>
        <w:t xml:space="preserve">S3 Table. Performance Goals- Extrinsic Goa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7575D" w:rsidRPr="0047575D" w14:paraId="23BBD613" w14:textId="77777777" w:rsidTr="007256C4">
        <w:tc>
          <w:tcPr>
            <w:tcW w:w="8296" w:type="dxa"/>
          </w:tcPr>
          <w:p w14:paraId="59BC314A" w14:textId="77777777" w:rsidR="0047575D" w:rsidRPr="00EF371D" w:rsidRDefault="0047575D" w:rsidP="0047575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F371D">
              <w:rPr>
                <w:rFonts w:ascii="Times New Roman" w:hAnsi="Times New Roman" w:cs="Times New Roman"/>
                <w:lang w:val="en-GB"/>
              </w:rPr>
              <w:t xml:space="preserve">Getting a good grade in this class is the most satisfying thing for me right now </w:t>
            </w:r>
          </w:p>
        </w:tc>
      </w:tr>
      <w:tr w:rsidR="0047575D" w:rsidRPr="0047575D" w14:paraId="706D4A42" w14:textId="77777777" w:rsidTr="007256C4">
        <w:tc>
          <w:tcPr>
            <w:tcW w:w="8296" w:type="dxa"/>
          </w:tcPr>
          <w:p w14:paraId="781069D8" w14:textId="77777777" w:rsidR="0047575D" w:rsidRPr="00EF371D" w:rsidRDefault="0047575D" w:rsidP="0047575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F371D">
              <w:rPr>
                <w:rFonts w:ascii="Times New Roman" w:hAnsi="Times New Roman" w:cs="Times New Roman"/>
                <w:lang w:val="en-GB"/>
              </w:rPr>
              <w:t xml:space="preserve">The most important thing for me right now is improving my overall grade point average, so my main concern in this class is getting a good grade </w:t>
            </w:r>
          </w:p>
          <w:p w14:paraId="28B98698" w14:textId="77777777" w:rsidR="0047575D" w:rsidRPr="00EF371D" w:rsidRDefault="0047575D" w:rsidP="007256C4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575D" w:rsidRPr="0047575D" w14:paraId="049C39CD" w14:textId="77777777" w:rsidTr="007256C4">
        <w:tc>
          <w:tcPr>
            <w:tcW w:w="8296" w:type="dxa"/>
          </w:tcPr>
          <w:p w14:paraId="2BC6CC66" w14:textId="77777777" w:rsidR="0047575D" w:rsidRPr="00EF371D" w:rsidRDefault="0047575D" w:rsidP="0047575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F371D">
              <w:rPr>
                <w:rFonts w:ascii="Times New Roman" w:hAnsi="Times New Roman" w:cs="Times New Roman"/>
                <w:lang w:val="en-GB"/>
              </w:rPr>
              <w:t xml:space="preserve">If I can, I want to get better grades in this class than most of the other students </w:t>
            </w:r>
          </w:p>
        </w:tc>
      </w:tr>
      <w:tr w:rsidR="0047575D" w:rsidRPr="0047575D" w14:paraId="6A17DF1B" w14:textId="77777777" w:rsidTr="007256C4">
        <w:trPr>
          <w:trHeight w:val="474"/>
        </w:trPr>
        <w:tc>
          <w:tcPr>
            <w:tcW w:w="8296" w:type="dxa"/>
          </w:tcPr>
          <w:p w14:paraId="786231A7" w14:textId="77777777" w:rsidR="0047575D" w:rsidRPr="00EF371D" w:rsidRDefault="0047575D" w:rsidP="0047575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EF371D">
              <w:rPr>
                <w:rFonts w:ascii="Times New Roman" w:hAnsi="Times New Roman" w:cs="Times New Roman"/>
                <w:lang w:val="en-GB"/>
              </w:rPr>
              <w:t>I want to do well in this class because it is important to show my ability to my family, friends,</w:t>
            </w:r>
            <w:r>
              <w:rPr>
                <w:rFonts w:ascii="Times New Roman" w:hAnsi="Times New Roman" w:cs="Times New Roman"/>
                <w:lang w:val="en-GB"/>
              </w:rPr>
              <w:t xml:space="preserve"> future</w:t>
            </w:r>
            <w:r w:rsidRPr="00EF371D">
              <w:rPr>
                <w:rFonts w:ascii="Times New Roman" w:hAnsi="Times New Roman" w:cs="Times New Roman"/>
                <w:lang w:val="en-GB"/>
              </w:rPr>
              <w:t xml:space="preserve"> employer, or others. </w:t>
            </w:r>
          </w:p>
        </w:tc>
      </w:tr>
    </w:tbl>
    <w:p w14:paraId="5BF269A0" w14:textId="77777777" w:rsidR="00DF0DC9" w:rsidRPr="0047575D" w:rsidRDefault="00DF0DC9">
      <w:pPr>
        <w:rPr>
          <w:lang w:val="en-US"/>
        </w:rPr>
      </w:pPr>
    </w:p>
    <w:sectPr w:rsidR="00DF0DC9" w:rsidRPr="004757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24902"/>
    <w:multiLevelType w:val="hybridMultilevel"/>
    <w:tmpl w:val="06FC575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348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75D"/>
    <w:rsid w:val="0047575D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7902C"/>
  <w15:chartTrackingRefBased/>
  <w15:docId w15:val="{677CB346-EFB3-49C2-A8A7-491BBBAB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47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5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9:00Z</dcterms:created>
  <dcterms:modified xsi:type="dcterms:W3CDTF">2023-06-02T14:29:00Z</dcterms:modified>
</cp:coreProperties>
</file>